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762" w:type="dxa"/>
        <w:shd w:val="clear" w:color="auto" w:fill="FFFFFF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1794"/>
        <w:gridCol w:w="996"/>
        <w:gridCol w:w="847"/>
        <w:gridCol w:w="1043"/>
        <w:gridCol w:w="1170"/>
        <w:gridCol w:w="1472"/>
      </w:tblGrid>
      <w:tr w:rsidR="003433C9" w:rsidRPr="003433C9" w14:paraId="37BF418E" w14:textId="77777777" w:rsidTr="003433C9">
        <w:tc>
          <w:tcPr>
            <w:tcW w:w="3234" w:type="dxa"/>
            <w:gridSpan w:val="2"/>
            <w:shd w:val="clear" w:color="auto" w:fill="FFFFFF"/>
            <w:vAlign w:val="center"/>
          </w:tcPr>
          <w:p w14:paraId="66C8C8D2" w14:textId="7AFA583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Dataset (</w:t>
            </w:r>
            <w:r w:rsidRPr="003433C9">
              <w:rPr>
                <w:rFonts w:ascii="Times New Roman" w:hAnsi="Times New Roman" w:cs="Times New Roman"/>
                <w:i/>
                <w:sz w:val="20"/>
                <w:szCs w:val="20"/>
                <w:lang w:val="en-US" w:eastAsia="ko-KR"/>
              </w:rPr>
              <w:t>Aspergillus nidulans</w:t>
            </w: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A713)</w:t>
            </w:r>
          </w:p>
        </w:tc>
        <w:tc>
          <w:tcPr>
            <w:tcW w:w="996" w:type="dxa"/>
            <w:shd w:val="clear" w:color="auto" w:fill="FFFFFF"/>
          </w:tcPr>
          <w:p w14:paraId="3FCD1747" w14:textId="0D674A4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No. of scaffolds</w:t>
            </w:r>
          </w:p>
        </w:tc>
        <w:tc>
          <w:tcPr>
            <w:tcW w:w="847" w:type="dxa"/>
            <w:shd w:val="clear" w:color="auto" w:fill="FFFFFF"/>
          </w:tcPr>
          <w:p w14:paraId="626F6DF4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IN</w:t>
            </w:r>
          </w:p>
          <w:p w14:paraId="3A02C35A" w14:textId="67DA23FF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043" w:type="dxa"/>
            <w:shd w:val="clear" w:color="auto" w:fill="FFFFFF"/>
          </w:tcPr>
          <w:p w14:paraId="47B79BFF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AX</w:t>
            </w:r>
          </w:p>
          <w:p w14:paraId="170D3541" w14:textId="69E85D00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170" w:type="dxa"/>
            <w:shd w:val="clear" w:color="auto" w:fill="FFFFFF"/>
          </w:tcPr>
          <w:p w14:paraId="72B6EF45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N50</w:t>
            </w:r>
          </w:p>
          <w:p w14:paraId="70C0C51E" w14:textId="6F06124A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  <w:tc>
          <w:tcPr>
            <w:tcW w:w="1472" w:type="dxa"/>
            <w:shd w:val="clear" w:color="auto" w:fill="FFFFFF"/>
          </w:tcPr>
          <w:p w14:paraId="195A30FC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Total length</w:t>
            </w:r>
          </w:p>
          <w:p w14:paraId="2E570D2E" w14:textId="3415FFD3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(bp)</w:t>
            </w:r>
          </w:p>
        </w:tc>
      </w:tr>
      <w:tr w:rsidR="003433C9" w:rsidRPr="003433C9" w14:paraId="67F994A4" w14:textId="77777777" w:rsidTr="003433C9">
        <w:tc>
          <w:tcPr>
            <w:tcW w:w="1440" w:type="dxa"/>
            <w:vMerge w:val="restart"/>
            <w:shd w:val="clear" w:color="auto" w:fill="FFFFFF"/>
            <w:vAlign w:val="center"/>
          </w:tcPr>
          <w:p w14:paraId="3F42A433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i/>
                <w:sz w:val="20"/>
                <w:szCs w:val="20"/>
                <w:lang w:val="en-US" w:eastAsia="ko-KR"/>
              </w:rPr>
              <w:t>De novo</w:t>
            </w: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 xml:space="preserve">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7AA21A88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Spades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37E0C3B9" w14:textId="48187DAC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742 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44C174D6" w14:textId="6E9A147C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14:paraId="4CAC0D68" w14:textId="2810D38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,200,208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7F8B3C8C" w14:textId="2890C7D4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11,218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1B9ECB09" w14:textId="278DDAF4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011,837 </w:t>
            </w:r>
          </w:p>
        </w:tc>
      </w:tr>
      <w:tr w:rsidR="003433C9" w:rsidRPr="003433C9" w14:paraId="5CC4BE59" w14:textId="77777777" w:rsidTr="003433C9">
        <w:tc>
          <w:tcPr>
            <w:tcW w:w="1440" w:type="dxa"/>
            <w:vMerge/>
            <w:shd w:val="clear" w:color="auto" w:fill="FFFFFF"/>
            <w:vAlign w:val="center"/>
          </w:tcPr>
          <w:p w14:paraId="6CC839A8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858D951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aSurCa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395D8DB" w14:textId="554ED04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40 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6AD4100" w14:textId="4B9A1455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34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A33EA5" w14:textId="710ACC1B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,134,138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4A708C5" w14:textId="46450FBC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53,813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7085CAF" w14:textId="33634832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479,586 </w:t>
            </w:r>
          </w:p>
        </w:tc>
      </w:tr>
      <w:tr w:rsidR="003433C9" w:rsidRPr="003433C9" w14:paraId="79170023" w14:textId="77777777" w:rsidTr="003433C9">
        <w:tc>
          <w:tcPr>
            <w:tcW w:w="1440" w:type="dxa"/>
            <w:vMerge/>
            <w:shd w:val="clear" w:color="auto" w:fill="FFFFFF"/>
            <w:vAlign w:val="center"/>
          </w:tcPr>
          <w:p w14:paraId="02C7441D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318CAF9A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SOAPdenovo2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7D398115" w14:textId="627976BD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,444 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221A072E" w14:textId="68CD0986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14:paraId="5B922FA0" w14:textId="1CF343DB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,227,751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39E4A5" w14:textId="3B7EEACC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461,367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52054769" w14:textId="64622319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157,537 </w:t>
            </w:r>
          </w:p>
        </w:tc>
      </w:tr>
      <w:tr w:rsidR="003433C9" w:rsidRPr="003433C9" w14:paraId="604739F0" w14:textId="77777777" w:rsidTr="003433C9">
        <w:tc>
          <w:tcPr>
            <w:tcW w:w="1440" w:type="dxa"/>
            <w:vMerge w:val="restart"/>
            <w:shd w:val="clear" w:color="auto" w:fill="FFFFFF"/>
            <w:vAlign w:val="center"/>
          </w:tcPr>
          <w:p w14:paraId="026D2AEA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RACA assembly</w:t>
            </w:r>
          </w:p>
        </w:tc>
        <w:tc>
          <w:tcPr>
            <w:tcW w:w="17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1141193" w14:textId="6707EAE2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Spades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F30194" w14:textId="0F025D78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603 </w:t>
            </w:r>
          </w:p>
        </w:tc>
        <w:tc>
          <w:tcPr>
            <w:tcW w:w="84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A907F0E" w14:textId="68C87166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4671255" w14:textId="6CB347B8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5,026,125 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36FCFB" w14:textId="34D34CBD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,284,219 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3E234" w14:textId="7F6E21F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022,609 </w:t>
            </w:r>
          </w:p>
        </w:tc>
      </w:tr>
      <w:tr w:rsidR="003433C9" w:rsidRPr="003433C9" w14:paraId="4BC12BF9" w14:textId="77777777" w:rsidTr="003433C9">
        <w:tc>
          <w:tcPr>
            <w:tcW w:w="1440" w:type="dxa"/>
            <w:vMerge/>
            <w:shd w:val="clear" w:color="auto" w:fill="FFFFFF"/>
            <w:vAlign w:val="center"/>
          </w:tcPr>
          <w:p w14:paraId="27868E1F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7006FE3F" w14:textId="35CADF7B" w:rsidR="003433C9" w:rsidRPr="003433C9" w:rsidDel="00F54DC4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MaSurCa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57549F8F" w14:textId="2933C1E8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219 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647A27B5" w14:textId="41A2B38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34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14:paraId="3D524723" w14:textId="19CF1300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6,604,879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87FD146" w14:textId="38189442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4,850,733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7A8C2FCF" w14:textId="5A409B24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490,986 </w:t>
            </w:r>
          </w:p>
        </w:tc>
      </w:tr>
      <w:tr w:rsidR="003433C9" w:rsidRPr="003433C9" w14:paraId="11B9E9B9" w14:textId="77777777" w:rsidTr="003433C9">
        <w:tc>
          <w:tcPr>
            <w:tcW w:w="1440" w:type="dxa"/>
            <w:vMerge/>
            <w:shd w:val="clear" w:color="auto" w:fill="FFFFFF"/>
            <w:vAlign w:val="center"/>
          </w:tcPr>
          <w:p w14:paraId="4CC0D18A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</w:p>
        </w:tc>
        <w:tc>
          <w:tcPr>
            <w:tcW w:w="1794" w:type="dxa"/>
            <w:shd w:val="clear" w:color="auto" w:fill="FFFFFF"/>
            <w:vAlign w:val="center"/>
          </w:tcPr>
          <w:p w14:paraId="1C336C0F" w14:textId="77777777" w:rsidR="003433C9" w:rsidRPr="003433C9" w:rsidDel="00F54DC4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On SOAPdenovo2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7BC53584" w14:textId="21FC76BA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,349 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57A30063" w14:textId="6D6393BC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100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14:paraId="2352C47C" w14:textId="20278F28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4,841,849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9489FD1" w14:textId="28ABAEC0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,697,568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3227D571" w14:textId="63E38472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165,707 </w:t>
            </w:r>
          </w:p>
        </w:tc>
      </w:tr>
      <w:tr w:rsidR="003433C9" w:rsidRPr="003433C9" w14:paraId="25112E56" w14:textId="77777777" w:rsidTr="003433C9">
        <w:tc>
          <w:tcPr>
            <w:tcW w:w="1440" w:type="dxa"/>
            <w:shd w:val="clear" w:color="auto" w:fill="FFFFFF"/>
            <w:vAlign w:val="center"/>
          </w:tcPr>
          <w:p w14:paraId="244820E5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eta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7E22BDFD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Meta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15DF9A15" w14:textId="5D5BBE96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601 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3E26E52E" w14:textId="23AB5B3B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14:paraId="7532EF79" w14:textId="12C7314E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4,848,164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3E19E606" w14:textId="7FD7BEFF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,679,644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029A51C5" w14:textId="084AFC91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29,994,799 </w:t>
            </w:r>
          </w:p>
        </w:tc>
      </w:tr>
      <w:tr w:rsidR="003433C9" w:rsidRPr="003433C9" w14:paraId="46DA1EDF" w14:textId="77777777" w:rsidTr="003433C9">
        <w:tc>
          <w:tcPr>
            <w:tcW w:w="1440" w:type="dxa"/>
            <w:shd w:val="clear" w:color="auto" w:fill="FFFFFF"/>
            <w:vAlign w:val="center"/>
          </w:tcPr>
          <w:p w14:paraId="1F2B6AD7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Final assembly</w:t>
            </w:r>
          </w:p>
        </w:tc>
        <w:tc>
          <w:tcPr>
            <w:tcW w:w="1794" w:type="dxa"/>
            <w:shd w:val="clear" w:color="auto" w:fill="FFFFFF"/>
            <w:vAlign w:val="center"/>
          </w:tcPr>
          <w:p w14:paraId="5FAE8C86" w14:textId="77777777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  <w:t>Corrected-assembly</w:t>
            </w:r>
          </w:p>
        </w:tc>
        <w:tc>
          <w:tcPr>
            <w:tcW w:w="996" w:type="dxa"/>
            <w:shd w:val="clear" w:color="auto" w:fill="FFFFFF"/>
            <w:vAlign w:val="center"/>
          </w:tcPr>
          <w:p w14:paraId="4651E964" w14:textId="7EBB29C4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601 </w:t>
            </w:r>
          </w:p>
        </w:tc>
        <w:tc>
          <w:tcPr>
            <w:tcW w:w="847" w:type="dxa"/>
            <w:shd w:val="clear" w:color="auto" w:fill="FFFFFF"/>
            <w:vAlign w:val="center"/>
          </w:tcPr>
          <w:p w14:paraId="4F736CB5" w14:textId="6D3E3963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</w:p>
        </w:tc>
        <w:tc>
          <w:tcPr>
            <w:tcW w:w="1043" w:type="dxa"/>
            <w:shd w:val="clear" w:color="auto" w:fill="FFFFFF"/>
            <w:vAlign w:val="center"/>
          </w:tcPr>
          <w:p w14:paraId="1A1E2B41" w14:textId="072C8E78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4,856,531 </w:t>
            </w:r>
          </w:p>
        </w:tc>
        <w:tc>
          <w:tcPr>
            <w:tcW w:w="1170" w:type="dxa"/>
            <w:shd w:val="clear" w:color="auto" w:fill="FFFFFF"/>
            <w:vAlign w:val="center"/>
          </w:tcPr>
          <w:p w14:paraId="126E2BBE" w14:textId="53623CAD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3,691,639 </w:t>
            </w:r>
          </w:p>
        </w:tc>
        <w:tc>
          <w:tcPr>
            <w:tcW w:w="1472" w:type="dxa"/>
            <w:shd w:val="clear" w:color="auto" w:fill="FFFFFF"/>
            <w:vAlign w:val="center"/>
          </w:tcPr>
          <w:p w14:paraId="2790C44F" w14:textId="006C882B" w:rsidR="003433C9" w:rsidRPr="003433C9" w:rsidRDefault="003433C9" w:rsidP="003433C9">
            <w:pPr>
              <w:pStyle w:val="Normal1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ko-KR"/>
              </w:rPr>
            </w:pPr>
            <w:r w:rsidRPr="003433C9">
              <w:rPr>
                <w:rFonts w:ascii="Times New Roman" w:hAnsi="Times New Roman" w:cs="Times New Roman"/>
                <w:sz w:val="20"/>
                <w:szCs w:val="20"/>
              </w:rPr>
              <w:t xml:space="preserve">     30,066,383 </w:t>
            </w:r>
          </w:p>
        </w:tc>
      </w:tr>
    </w:tbl>
    <w:p w14:paraId="7372C502" w14:textId="77777777" w:rsidR="00514AB1" w:rsidRDefault="00514AB1" w:rsidP="003E367F">
      <w:bookmarkStart w:id="0" w:name="_GoBack"/>
      <w:bookmarkEnd w:id="0"/>
    </w:p>
    <w:sectPr w:rsidR="00514AB1" w:rsidSect="00514AB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367F"/>
    <w:rsid w:val="000F5DF5"/>
    <w:rsid w:val="001C60D3"/>
    <w:rsid w:val="002F6328"/>
    <w:rsid w:val="003433C9"/>
    <w:rsid w:val="003E367F"/>
    <w:rsid w:val="00486EE5"/>
    <w:rsid w:val="00514AB1"/>
    <w:rsid w:val="006040CC"/>
    <w:rsid w:val="007C07FD"/>
    <w:rsid w:val="00880F3C"/>
    <w:rsid w:val="00A53ACC"/>
    <w:rsid w:val="00AE79E5"/>
    <w:rsid w:val="00B01A91"/>
    <w:rsid w:val="00C5241C"/>
    <w:rsid w:val="00D13FEA"/>
    <w:rsid w:val="00F12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9F160A"/>
  <w14:defaultImageDpi w14:val="300"/>
  <w15:docId w15:val="{59531486-FFD8-FE4D-AD47-D1D179876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3E367F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Batang" w:hAnsi="Arial" w:cs="Arial"/>
      <w:color w:val="000000"/>
      <w:sz w:val="22"/>
      <w:szCs w:val="22"/>
      <w:lang w:val="en"/>
    </w:rPr>
  </w:style>
  <w:style w:type="table" w:styleId="TableGrid">
    <w:name w:val="Table Grid"/>
    <w:basedOn w:val="TableNormal"/>
    <w:uiPriority w:val="59"/>
    <w:rsid w:val="003E367F"/>
    <w:pPr>
      <w:pBdr>
        <w:top w:val="nil"/>
        <w:left w:val="nil"/>
        <w:bottom w:val="nil"/>
        <w:right w:val="nil"/>
        <w:between w:val="nil"/>
      </w:pBdr>
    </w:pPr>
    <w:rPr>
      <w:rFonts w:ascii="Arial" w:eastAsia="Batang" w:hAnsi="Arial" w:cs="Arial"/>
      <w:color w:val="000000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F3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F3C"/>
    <w:rPr>
      <w:rFonts w:ascii="Times New Roman" w:eastAsia="Batang" w:hAnsi="Times New Roman" w:cs="Times New Roman"/>
      <w:color w:val="000000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7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4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06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0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ator</dc:creator>
  <cp:keywords/>
  <dc:description/>
  <cp:lastModifiedBy>Jaebum Kim</cp:lastModifiedBy>
  <cp:revision>9</cp:revision>
  <dcterms:created xsi:type="dcterms:W3CDTF">2018-08-17T13:54:00Z</dcterms:created>
  <dcterms:modified xsi:type="dcterms:W3CDTF">2019-03-20T10:49:00Z</dcterms:modified>
</cp:coreProperties>
</file>